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03FC8" w:rsidRPr="00AA6447" w14:paraId="2742BADA" w14:textId="77777777" w:rsidTr="00BF37B7">
        <w:tc>
          <w:tcPr>
            <w:tcW w:w="3005" w:type="dxa"/>
            <w:shd w:val="clear" w:color="auto" w:fill="FF9300"/>
          </w:tcPr>
          <w:p w14:paraId="5EAF3CD8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  <w:t>Type of Neurodivergence</w:t>
            </w:r>
          </w:p>
        </w:tc>
        <w:tc>
          <w:tcPr>
            <w:tcW w:w="3005" w:type="dxa"/>
            <w:shd w:val="clear" w:color="auto" w:fill="FF9300"/>
          </w:tcPr>
          <w:p w14:paraId="03BE1997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  <w:t>Number</w:t>
            </w:r>
          </w:p>
        </w:tc>
        <w:tc>
          <w:tcPr>
            <w:tcW w:w="3006" w:type="dxa"/>
            <w:shd w:val="clear" w:color="auto" w:fill="FF9300"/>
          </w:tcPr>
          <w:p w14:paraId="2EE877A5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  <w:b/>
                <w:bCs/>
              </w:rPr>
              <w:t>Percentage</w:t>
            </w:r>
          </w:p>
        </w:tc>
      </w:tr>
      <w:tr w:rsidR="00D03FC8" w:rsidRPr="00AA6447" w14:paraId="28F1CFD4" w14:textId="77777777" w:rsidTr="00BF37B7">
        <w:tc>
          <w:tcPr>
            <w:tcW w:w="3005" w:type="dxa"/>
          </w:tcPr>
          <w:p w14:paraId="460702BB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ASD</w:t>
            </w:r>
          </w:p>
        </w:tc>
        <w:tc>
          <w:tcPr>
            <w:tcW w:w="3005" w:type="dxa"/>
          </w:tcPr>
          <w:p w14:paraId="160088FE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98</w:t>
            </w:r>
          </w:p>
        </w:tc>
        <w:tc>
          <w:tcPr>
            <w:tcW w:w="3006" w:type="dxa"/>
          </w:tcPr>
          <w:p w14:paraId="2D942F92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51%</w:t>
            </w:r>
          </w:p>
        </w:tc>
      </w:tr>
      <w:tr w:rsidR="00D03FC8" w:rsidRPr="00AA6447" w14:paraId="4888C9FC" w14:textId="77777777" w:rsidTr="00BF37B7">
        <w:tc>
          <w:tcPr>
            <w:tcW w:w="3005" w:type="dxa"/>
          </w:tcPr>
          <w:p w14:paraId="5FBEBF0C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ADHD</w:t>
            </w:r>
          </w:p>
        </w:tc>
        <w:tc>
          <w:tcPr>
            <w:tcW w:w="3005" w:type="dxa"/>
          </w:tcPr>
          <w:p w14:paraId="33B410B1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9</w:t>
            </w:r>
          </w:p>
        </w:tc>
        <w:tc>
          <w:tcPr>
            <w:tcW w:w="3006" w:type="dxa"/>
          </w:tcPr>
          <w:p w14:paraId="1DF12E45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0%</w:t>
            </w:r>
          </w:p>
        </w:tc>
      </w:tr>
      <w:tr w:rsidR="00D03FC8" w:rsidRPr="00AA6447" w14:paraId="7F7B6DAB" w14:textId="77777777" w:rsidTr="00BF37B7">
        <w:tc>
          <w:tcPr>
            <w:tcW w:w="3005" w:type="dxa"/>
          </w:tcPr>
          <w:p w14:paraId="42B995DF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Awaiting assessment for ASD/ADHD</w:t>
            </w:r>
          </w:p>
        </w:tc>
        <w:tc>
          <w:tcPr>
            <w:tcW w:w="3005" w:type="dxa"/>
          </w:tcPr>
          <w:p w14:paraId="64B7773B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25</w:t>
            </w:r>
          </w:p>
        </w:tc>
        <w:tc>
          <w:tcPr>
            <w:tcW w:w="3006" w:type="dxa"/>
          </w:tcPr>
          <w:p w14:paraId="6D660FDC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3%</w:t>
            </w:r>
          </w:p>
        </w:tc>
      </w:tr>
      <w:tr w:rsidR="00D03FC8" w:rsidRPr="00AA6447" w14:paraId="231FF877" w14:textId="77777777" w:rsidTr="00BF37B7">
        <w:tc>
          <w:tcPr>
            <w:tcW w:w="3005" w:type="dxa"/>
          </w:tcPr>
          <w:p w14:paraId="3D2B37FA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GDD</w:t>
            </w:r>
          </w:p>
        </w:tc>
        <w:tc>
          <w:tcPr>
            <w:tcW w:w="3005" w:type="dxa"/>
          </w:tcPr>
          <w:p w14:paraId="3E0F393A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1</w:t>
            </w:r>
          </w:p>
        </w:tc>
        <w:tc>
          <w:tcPr>
            <w:tcW w:w="3006" w:type="dxa"/>
          </w:tcPr>
          <w:p w14:paraId="691343E1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6%</w:t>
            </w:r>
          </w:p>
        </w:tc>
      </w:tr>
      <w:tr w:rsidR="00D03FC8" w:rsidRPr="00AA6447" w14:paraId="5DA715C0" w14:textId="77777777" w:rsidTr="00BF37B7">
        <w:tc>
          <w:tcPr>
            <w:tcW w:w="3005" w:type="dxa"/>
          </w:tcPr>
          <w:p w14:paraId="1C8BAC06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Dyslexia</w:t>
            </w:r>
          </w:p>
        </w:tc>
        <w:tc>
          <w:tcPr>
            <w:tcW w:w="3005" w:type="dxa"/>
          </w:tcPr>
          <w:p w14:paraId="35531DE6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20</w:t>
            </w:r>
          </w:p>
        </w:tc>
        <w:tc>
          <w:tcPr>
            <w:tcW w:w="3006" w:type="dxa"/>
          </w:tcPr>
          <w:p w14:paraId="50AED17A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0%</w:t>
            </w:r>
          </w:p>
        </w:tc>
      </w:tr>
      <w:tr w:rsidR="00D03FC8" w:rsidRPr="00AA6447" w14:paraId="65BE1683" w14:textId="77777777" w:rsidTr="00BF37B7">
        <w:tc>
          <w:tcPr>
            <w:tcW w:w="3005" w:type="dxa"/>
          </w:tcPr>
          <w:p w14:paraId="6DFA5E2F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Dyscalculia</w:t>
            </w:r>
          </w:p>
        </w:tc>
        <w:tc>
          <w:tcPr>
            <w:tcW w:w="3005" w:type="dxa"/>
          </w:tcPr>
          <w:p w14:paraId="38FC1F72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4</w:t>
            </w:r>
          </w:p>
        </w:tc>
        <w:tc>
          <w:tcPr>
            <w:tcW w:w="3006" w:type="dxa"/>
          </w:tcPr>
          <w:p w14:paraId="3B4F2152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2%</w:t>
            </w:r>
          </w:p>
        </w:tc>
      </w:tr>
      <w:tr w:rsidR="00D03FC8" w:rsidRPr="00AA6447" w14:paraId="2D7C2667" w14:textId="77777777" w:rsidTr="00BF37B7">
        <w:tc>
          <w:tcPr>
            <w:tcW w:w="3005" w:type="dxa"/>
          </w:tcPr>
          <w:p w14:paraId="4872839E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Dyspraxia</w:t>
            </w:r>
          </w:p>
        </w:tc>
        <w:tc>
          <w:tcPr>
            <w:tcW w:w="3005" w:type="dxa"/>
          </w:tcPr>
          <w:p w14:paraId="6C30310B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5</w:t>
            </w:r>
          </w:p>
        </w:tc>
        <w:tc>
          <w:tcPr>
            <w:tcW w:w="3006" w:type="dxa"/>
          </w:tcPr>
          <w:p w14:paraId="0FD65B60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2%</w:t>
            </w:r>
          </w:p>
        </w:tc>
      </w:tr>
      <w:tr w:rsidR="00D03FC8" w:rsidRPr="00AA6447" w14:paraId="5AC1CA57" w14:textId="77777777" w:rsidTr="00BF37B7">
        <w:tc>
          <w:tcPr>
            <w:tcW w:w="3005" w:type="dxa"/>
          </w:tcPr>
          <w:p w14:paraId="0ED9FD8F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Learning Difficulties</w:t>
            </w:r>
          </w:p>
        </w:tc>
        <w:tc>
          <w:tcPr>
            <w:tcW w:w="3005" w:type="dxa"/>
          </w:tcPr>
          <w:p w14:paraId="5BE11D01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34</w:t>
            </w:r>
          </w:p>
        </w:tc>
        <w:tc>
          <w:tcPr>
            <w:tcW w:w="3006" w:type="dxa"/>
          </w:tcPr>
          <w:p w14:paraId="6622A932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7%</w:t>
            </w:r>
          </w:p>
        </w:tc>
      </w:tr>
      <w:tr w:rsidR="00D03FC8" w:rsidRPr="00AA6447" w14:paraId="0000C333" w14:textId="77777777" w:rsidTr="00BF37B7">
        <w:tc>
          <w:tcPr>
            <w:tcW w:w="3005" w:type="dxa"/>
          </w:tcPr>
          <w:p w14:paraId="577C4A04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Others</w:t>
            </w:r>
          </w:p>
        </w:tc>
        <w:tc>
          <w:tcPr>
            <w:tcW w:w="3005" w:type="dxa"/>
          </w:tcPr>
          <w:p w14:paraId="56305032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38</w:t>
            </w:r>
          </w:p>
        </w:tc>
        <w:tc>
          <w:tcPr>
            <w:tcW w:w="3006" w:type="dxa"/>
          </w:tcPr>
          <w:p w14:paraId="168178B7" w14:textId="77777777" w:rsidR="00D03FC8" w:rsidRPr="00AA6447" w:rsidRDefault="00D03FC8" w:rsidP="00BF37B7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Theme="minorHAnsi" w:eastAsiaTheme="minorEastAsia" w:hAnsiTheme="minorHAnsi" w:cstheme="minorBidi"/>
              </w:rPr>
            </w:pPr>
            <w:r w:rsidRPr="00AA6447">
              <w:rPr>
                <w:rStyle w:val="eop"/>
                <w:rFonts w:asciiTheme="minorHAnsi" w:eastAsiaTheme="minorEastAsia" w:hAnsiTheme="minorHAnsi" w:cstheme="minorBidi"/>
              </w:rPr>
              <w:t>19%</w:t>
            </w:r>
          </w:p>
        </w:tc>
      </w:tr>
    </w:tbl>
    <w:p w14:paraId="6BB0184C" w14:textId="77777777" w:rsidR="00DD1B9C" w:rsidRPr="008616F3" w:rsidRDefault="00DD1B9C" w:rsidP="00DD1B9C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Theme="minorHAnsi" w:eastAsiaTheme="minorEastAsia" w:hAnsiTheme="minorHAnsi" w:cstheme="minorBidi"/>
        </w:rPr>
      </w:pPr>
      <w:r w:rsidRPr="00AA6447">
        <w:rPr>
          <w:rStyle w:val="eop"/>
          <w:rFonts w:asciiTheme="minorHAnsi" w:eastAsiaTheme="minorEastAsia" w:hAnsiTheme="minorHAnsi" w:cstheme="minorBidi"/>
          <w:b/>
          <w:bCs/>
        </w:rPr>
        <w:t xml:space="preserve">Supplementary Table 1: </w:t>
      </w:r>
      <w:r w:rsidRPr="008616F3">
        <w:rPr>
          <w:rStyle w:val="eop"/>
          <w:rFonts w:asciiTheme="minorHAnsi" w:eastAsiaTheme="minorEastAsia" w:hAnsiTheme="minorHAnsi" w:cstheme="minorBidi"/>
        </w:rPr>
        <w:t>Types of Neurodiversity in Children with Chronic Pain</w:t>
      </w:r>
    </w:p>
    <w:p w14:paraId="7AF31159" w14:textId="77777777" w:rsidR="009B5CA4" w:rsidRDefault="009B5CA4"/>
    <w:tbl>
      <w:tblPr>
        <w:tblW w:w="97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2"/>
        <w:gridCol w:w="2176"/>
        <w:gridCol w:w="2409"/>
        <w:gridCol w:w="1233"/>
      </w:tblGrid>
      <w:tr w:rsidR="00334AF9" w:rsidRPr="00CB66E8" w14:paraId="2D742E28" w14:textId="77777777" w:rsidTr="00BF37B7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30B84CEC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Demographic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296BCAF5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Neurotypical </w:t>
            </w:r>
            <w:r>
              <w:rPr>
                <w:rFonts w:asciiTheme="minorHAnsi" w:hAnsiTheme="minorHAnsi"/>
              </w:rPr>
              <w:t>n = 533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2755EEF3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Neurodivergent </w:t>
            </w:r>
            <w:r>
              <w:rPr>
                <w:rFonts w:asciiTheme="minorHAnsi" w:hAnsiTheme="minorHAnsi"/>
              </w:rPr>
              <w:t>n = 193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26BCA0DE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567696">
              <w:rPr>
                <w:rFonts w:asciiTheme="minorHAnsi" w:hAnsiTheme="minorHAnsi"/>
                <w:i/>
                <w:iCs/>
              </w:rPr>
              <w:t>p</w:t>
            </w:r>
            <w:r w:rsidRPr="00CB66E8">
              <w:rPr>
                <w:rFonts w:asciiTheme="minorHAnsi" w:hAnsiTheme="minorHAnsi"/>
              </w:rPr>
              <w:t>-value </w:t>
            </w:r>
          </w:p>
        </w:tc>
      </w:tr>
      <w:tr w:rsidR="00334AF9" w:rsidRPr="00CB66E8" w14:paraId="5EBEACA0" w14:textId="77777777" w:rsidTr="00BF37B7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1B6F46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Mean Age at first pain documentation (years)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88B9DC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0.9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ECFD7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0.2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883750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.015* </w:t>
            </w:r>
          </w:p>
        </w:tc>
      </w:tr>
      <w:tr w:rsidR="00334AF9" w:rsidRPr="00CB66E8" w14:paraId="707C602B" w14:textId="77777777" w:rsidTr="00BF37B7">
        <w:trPr>
          <w:trHeight w:val="300"/>
        </w:trPr>
        <w:tc>
          <w:tcPr>
            <w:tcW w:w="849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53F14CEE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Biological Sex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6B211DAD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</w:tc>
      </w:tr>
      <w:tr w:rsidR="00334AF9" w:rsidRPr="00CB66E8" w14:paraId="54AC0BD2" w14:textId="77777777" w:rsidTr="00BF37B7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E82483B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 xml:space="preserve">Male 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1719EDF5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>168 (31.5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58CA807B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>73 (37.8%)</w:t>
            </w:r>
          </w:p>
        </w:tc>
        <w:tc>
          <w:tcPr>
            <w:tcW w:w="123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BAFDC87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11</w:t>
            </w:r>
          </w:p>
        </w:tc>
      </w:tr>
      <w:tr w:rsidR="00334AF9" w:rsidRPr="00CB66E8" w14:paraId="5DCDBDF1" w14:textId="77777777" w:rsidTr="00BF37B7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674E5CF7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>Female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44515C3A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>363 (68.1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004BF783" w14:textId="77777777" w:rsidR="00334AF9" w:rsidRPr="00376E7E" w:rsidRDefault="00334AF9" w:rsidP="00BF37B7">
            <w:pPr>
              <w:rPr>
                <w:rFonts w:asciiTheme="minorHAnsi" w:hAnsiTheme="minorHAnsi"/>
              </w:rPr>
            </w:pPr>
            <w:r w:rsidRPr="00376E7E">
              <w:rPr>
                <w:rFonts w:asciiTheme="minorHAnsi" w:eastAsia="Calibri" w:hAnsiTheme="minorHAnsi" w:cs="Calibri"/>
                <w:color w:val="000000" w:themeColor="text1"/>
              </w:rPr>
              <w:t>118 (61.1%)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  <w:hideMark/>
          </w:tcPr>
          <w:p w14:paraId="7D631947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</w:p>
        </w:tc>
      </w:tr>
      <w:tr w:rsidR="00334AF9" w:rsidRPr="00CB66E8" w14:paraId="4EA892DC" w14:textId="77777777" w:rsidTr="00BF37B7">
        <w:trPr>
          <w:trHeight w:val="300"/>
        </w:trPr>
        <w:tc>
          <w:tcPr>
            <w:tcW w:w="849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38FCA63C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Gender Identity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4F8223E9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</w:tc>
      </w:tr>
      <w:tr w:rsidR="00AE1570" w:rsidRPr="00CB66E8" w14:paraId="10EEE19D" w14:textId="77777777" w:rsidTr="000A274C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6ED5F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Male 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D1B1E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3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9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26.1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6444A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7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36.8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3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03167E10" w14:textId="0009DC28" w:rsidR="00AE1570" w:rsidRPr="00CB66E8" w:rsidRDefault="00EA7202" w:rsidP="00BF37B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0</w:t>
            </w:r>
            <w:r w:rsidR="00FC2DDF">
              <w:rPr>
                <w:rFonts w:asciiTheme="minorHAnsi" w:hAnsiTheme="minorHAnsi"/>
              </w:rPr>
              <w:t>*</w:t>
            </w:r>
          </w:p>
        </w:tc>
      </w:tr>
      <w:tr w:rsidR="00AE1570" w:rsidRPr="00CB66E8" w14:paraId="3DAD4CDD" w14:textId="77777777" w:rsidTr="000A274C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2078C" w14:textId="77777777" w:rsidR="00AE1570" w:rsidRPr="00AA6447" w:rsidRDefault="00AE1570" w:rsidP="00BF37B7">
            <w:pP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86996" w14:textId="77777777" w:rsidR="00AE1570" w:rsidRPr="00AA6447" w:rsidRDefault="00AE1570" w:rsidP="00BF37B7">
            <w:pP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314 (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58.9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796A1" w14:textId="77777777" w:rsidR="00AE1570" w:rsidRPr="00AA6447" w:rsidRDefault="00AE1570" w:rsidP="00BF37B7">
            <w:pP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96 (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49.7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14:paraId="195A70FD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</w:p>
        </w:tc>
      </w:tr>
      <w:tr w:rsidR="00AE1570" w:rsidRPr="00CB66E8" w14:paraId="7D1F794F" w14:textId="77777777" w:rsidTr="000A274C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6A818B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Non-Binary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F8815E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87E51D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4 (2.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2C6D6DF1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</w:p>
        </w:tc>
      </w:tr>
      <w:tr w:rsidR="00AE1570" w:rsidRPr="00CB66E8" w14:paraId="552632CE" w14:textId="77777777" w:rsidTr="000A274C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7DC5D5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31B5937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78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1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5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3A6ED8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22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11.4</w:t>
            </w:r>
            <w:r w:rsidRPr="00AA6447">
              <w:rPr>
                <w:rFonts w:asciiTheme="minorHAnsi" w:eastAsia="Calibri" w:hAnsiTheme="minorHAnsi" w:cs="Calibri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BBB2277" w14:textId="77777777" w:rsidR="00AE1570" w:rsidRPr="00CB66E8" w:rsidRDefault="00AE1570" w:rsidP="00BF37B7">
            <w:pPr>
              <w:rPr>
                <w:rFonts w:asciiTheme="minorHAnsi" w:hAnsiTheme="minorHAnsi"/>
              </w:rPr>
            </w:pPr>
          </w:p>
        </w:tc>
      </w:tr>
      <w:tr w:rsidR="00334AF9" w:rsidRPr="00CB66E8" w14:paraId="35E1F9E5" w14:textId="77777777" w:rsidTr="00BF37B7">
        <w:trPr>
          <w:trHeight w:val="300"/>
        </w:trPr>
        <w:tc>
          <w:tcPr>
            <w:tcW w:w="849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3577E12D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Ethnicity </w:t>
            </w:r>
          </w:p>
        </w:tc>
        <w:tc>
          <w:tcPr>
            <w:tcW w:w="123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E599"/>
            <w:hideMark/>
          </w:tcPr>
          <w:p w14:paraId="53065B1B" w14:textId="77777777" w:rsidR="00334AF9" w:rsidRPr="00CB66E8" w:rsidRDefault="00334AF9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</w:tc>
      </w:tr>
      <w:tr w:rsidR="00E03A21" w:rsidRPr="00CB66E8" w14:paraId="69FFA622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C8CE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White British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F7258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380 (71.7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68A109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41 (73.1%) </w:t>
            </w:r>
          </w:p>
        </w:tc>
        <w:tc>
          <w:tcPr>
            <w:tcW w:w="123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3F6E0365" w14:textId="02C20C99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  <w:r>
              <w:rPr>
                <w:rFonts w:asciiTheme="minorHAnsi" w:hAnsiTheme="minorHAnsi"/>
              </w:rPr>
              <w:t>0.581</w:t>
            </w:r>
          </w:p>
          <w:p w14:paraId="7A851E52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5FE91E75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0D425349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4481D6C2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4418B60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030B22E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5D479A6A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1EFBB6D2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39A14665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7B165BB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23C88EB0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6016B34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  <w:p w14:paraId="4EF6B80D" w14:textId="61E9881B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 </w:t>
            </w:r>
          </w:p>
        </w:tc>
      </w:tr>
      <w:tr w:rsidR="00E03A21" w:rsidRPr="00CB66E8" w14:paraId="16276B3A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955746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White Irish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F41C1A3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 (0.4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8AE86AC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6A714315" w14:textId="61350F2B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593B1336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494772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White Other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469CC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0 (3.8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FA741C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4 (7.3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145437F" w14:textId="04F314F9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1A3B82A1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A5CE1AC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White and Black African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4A6DBB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608E8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5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547B019" w14:textId="3B58979C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082A5D1D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0F2244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proofErr w:type="gramStart"/>
            <w:r w:rsidRPr="00CB66E8">
              <w:rPr>
                <w:rFonts w:asciiTheme="minorHAnsi" w:hAnsiTheme="minorHAnsi"/>
              </w:rPr>
              <w:t>Other</w:t>
            </w:r>
            <w:proofErr w:type="gramEnd"/>
            <w:r w:rsidRPr="00CB66E8">
              <w:rPr>
                <w:rFonts w:asciiTheme="minorHAnsi" w:hAnsiTheme="minorHAnsi"/>
              </w:rPr>
              <w:t> mixed ethnicity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A28B5A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6 (1.1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C8F74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5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5C24053" w14:textId="7E78F2E8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0B71B033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2D469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Indian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BA6C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 (0.4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9AB41B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74FC3B09" w14:textId="1E5A1F4B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655D92B4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81459C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Pakistani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58242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3 (2.5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709629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5 (2.6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33D6523" w14:textId="5056DD41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11D79426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D1FCED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Chinese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E0F266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2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C03F3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1472808" w14:textId="1B03DCB8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08CCD695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5B3619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Other Asian background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370AB7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 (0.4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A2D9B6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5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1886DCAF" w14:textId="5C902B42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7110B1FF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50BDAA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Black African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88EAB0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4 (0.8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A04A2A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4049FA36" w14:textId="7DEAD56A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062A3F54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896F4F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Other Black/African/Caribbean background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80044A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 (0.4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9315583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5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34AA5922" w14:textId="268B1D8E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41246831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CC220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Arab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330D4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2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B50245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0 (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0A24CEF6" w14:textId="254F0651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3D967F4A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BDFBD0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Any other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72368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3 (0.6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A1A178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1 (0.5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right w:val="single" w:sz="6" w:space="0" w:color="auto"/>
            </w:tcBorders>
            <w:hideMark/>
          </w:tcPr>
          <w:p w14:paraId="72BC51AE" w14:textId="5EF722E8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  <w:tr w:rsidR="00E03A21" w:rsidRPr="00CB66E8" w14:paraId="5C0CC38A" w14:textId="77777777" w:rsidTr="005C58F0">
        <w:trPr>
          <w:trHeight w:val="300"/>
        </w:trPr>
        <w:tc>
          <w:tcPr>
            <w:tcW w:w="39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9E161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lastRenderedPageBreak/>
              <w:t>Unknown </w:t>
            </w:r>
          </w:p>
        </w:tc>
        <w:tc>
          <w:tcPr>
            <w:tcW w:w="21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8C36DBE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94 (17.7%) </w:t>
            </w:r>
          </w:p>
        </w:tc>
        <w:tc>
          <w:tcPr>
            <w:tcW w:w="2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5DAA1" w14:textId="77777777" w:rsidR="00E03A21" w:rsidRPr="00CB66E8" w:rsidRDefault="00E03A21" w:rsidP="00BF37B7">
            <w:pPr>
              <w:rPr>
                <w:rFonts w:asciiTheme="minorHAnsi" w:hAnsiTheme="minorHAnsi"/>
              </w:rPr>
            </w:pPr>
            <w:r w:rsidRPr="00CB66E8">
              <w:rPr>
                <w:rFonts w:asciiTheme="minorHAnsi" w:hAnsiTheme="minorHAnsi"/>
              </w:rPr>
              <w:t>29 (15.0%) </w:t>
            </w:r>
          </w:p>
        </w:tc>
        <w:tc>
          <w:tcPr>
            <w:tcW w:w="123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B12CB4" w14:textId="10E2CEDB" w:rsidR="00E03A21" w:rsidRPr="00CB66E8" w:rsidRDefault="00E03A21" w:rsidP="00BF37B7">
            <w:pPr>
              <w:rPr>
                <w:rFonts w:asciiTheme="minorHAnsi" w:hAnsiTheme="minorHAnsi"/>
              </w:rPr>
            </w:pPr>
          </w:p>
        </w:tc>
      </w:tr>
    </w:tbl>
    <w:p w14:paraId="4184D069" w14:textId="103F6E7C" w:rsidR="008616F3" w:rsidRPr="00AA6447" w:rsidRDefault="008616F3" w:rsidP="008616F3">
      <w:pPr>
        <w:rPr>
          <w:rFonts w:asciiTheme="minorHAnsi" w:hAnsiTheme="minorHAnsi"/>
        </w:rPr>
      </w:pPr>
      <w:r w:rsidRPr="001C04FD">
        <w:rPr>
          <w:rFonts w:asciiTheme="minorHAnsi" w:hAnsiTheme="minorHAnsi"/>
          <w:b/>
          <w:bCs/>
        </w:rPr>
        <w:t>Supplementary table 2:</w:t>
      </w:r>
      <w:r>
        <w:rPr>
          <w:rFonts w:asciiTheme="minorHAnsi" w:hAnsiTheme="minorHAnsi"/>
        </w:rPr>
        <w:t xml:space="preserve"> Demographics</w:t>
      </w:r>
    </w:p>
    <w:p w14:paraId="4ABEFD32" w14:textId="77777777" w:rsidR="00DD1B9C" w:rsidRDefault="00DD1B9C"/>
    <w:p w14:paraId="74A90814" w14:textId="6B4EFBF5" w:rsidR="001D6971" w:rsidRDefault="001D6971"/>
    <w:p w14:paraId="4EEBE202" w14:textId="5024DCEA" w:rsidR="00677EA4" w:rsidRPr="00AA6447" w:rsidRDefault="00677EA4" w:rsidP="00677EA4">
      <w:pPr>
        <w:spacing w:after="160" w:line="360" w:lineRule="auto"/>
        <w:jc w:val="both"/>
        <w:rPr>
          <w:rFonts w:asciiTheme="minorHAnsi" w:eastAsiaTheme="minorEastAsia" w:hAnsiTheme="minorHAnsi" w:cstheme="minorBidi"/>
          <w:i/>
          <w:iCs/>
        </w:rPr>
      </w:pPr>
    </w:p>
    <w:tbl>
      <w:tblPr>
        <w:tblStyle w:val="TableGrid"/>
        <w:tblW w:w="9016" w:type="dxa"/>
        <w:tblInd w:w="5" w:type="dxa"/>
        <w:tblLook w:val="04A0" w:firstRow="1" w:lastRow="0" w:firstColumn="1" w:lastColumn="0" w:noHBand="0" w:noVBand="1"/>
      </w:tblPr>
      <w:tblGrid>
        <w:gridCol w:w="1734"/>
        <w:gridCol w:w="2248"/>
        <w:gridCol w:w="2517"/>
        <w:gridCol w:w="2517"/>
      </w:tblGrid>
      <w:tr w:rsidR="009D5D42" w:rsidRPr="00AA6447" w14:paraId="4E2D64BC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59AE87F9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Parental history of chronic pain condition </w:t>
            </w:r>
          </w:p>
        </w:tc>
        <w:tc>
          <w:tcPr>
            <w:tcW w:w="2248" w:type="dxa"/>
            <w:shd w:val="clear" w:color="auto" w:fill="FAE2D5" w:themeFill="accent2" w:themeFillTint="33"/>
          </w:tcPr>
          <w:p w14:paraId="17A33F6A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eurotypical cohort (count, %)</w:t>
            </w:r>
          </w:p>
          <w:p w14:paraId="6CC484D2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n =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533</w:t>
            </w:r>
          </w:p>
        </w:tc>
        <w:tc>
          <w:tcPr>
            <w:tcW w:w="2517" w:type="dxa"/>
            <w:shd w:val="clear" w:color="auto" w:fill="FAE2D5" w:themeFill="accent2" w:themeFillTint="33"/>
          </w:tcPr>
          <w:p w14:paraId="4A2858C9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eurodiverse cohort (count, %)</w:t>
            </w:r>
          </w:p>
          <w:p w14:paraId="08E2F176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 = 1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93</w:t>
            </w:r>
          </w:p>
        </w:tc>
        <w:tc>
          <w:tcPr>
            <w:tcW w:w="2517" w:type="dxa"/>
            <w:shd w:val="clear" w:color="auto" w:fill="FAE2D5" w:themeFill="accent2" w:themeFillTint="33"/>
          </w:tcPr>
          <w:p w14:paraId="0555F890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i/>
                <w:iCs/>
                <w:sz w:val="21"/>
                <w:szCs w:val="21"/>
              </w:rPr>
              <w:t>p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-value</w:t>
            </w:r>
          </w:p>
        </w:tc>
      </w:tr>
      <w:tr w:rsidR="009D5D42" w:rsidRPr="00AA6447" w14:paraId="1F5F3AD7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3E7E5185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Biological Mother</w:t>
            </w:r>
          </w:p>
        </w:tc>
        <w:tc>
          <w:tcPr>
            <w:tcW w:w="2248" w:type="dxa"/>
          </w:tcPr>
          <w:p w14:paraId="0F0A3143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35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, 6.6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</w:tcPr>
          <w:p w14:paraId="151097EE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13,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6.7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 w:val="restart"/>
          </w:tcPr>
          <w:p w14:paraId="38A14EF7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color w:val="FF0000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0.03*</w:t>
            </w:r>
          </w:p>
        </w:tc>
      </w:tr>
      <w:tr w:rsidR="009D5D42" w:rsidRPr="00AA6447" w14:paraId="60594518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23610D2B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Biological Father</w:t>
            </w:r>
          </w:p>
        </w:tc>
        <w:tc>
          <w:tcPr>
            <w:tcW w:w="2248" w:type="dxa"/>
          </w:tcPr>
          <w:p w14:paraId="5D42F3E6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8, 1.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5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</w:tcPr>
          <w:p w14:paraId="6C93B11E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5, 2.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6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/>
          </w:tcPr>
          <w:p w14:paraId="78FEC1AF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color w:val="FF0000"/>
                <w:sz w:val="21"/>
                <w:szCs w:val="21"/>
              </w:rPr>
            </w:pPr>
          </w:p>
        </w:tc>
      </w:tr>
      <w:tr w:rsidR="009D5D42" w:rsidRPr="00AA6447" w14:paraId="766898AE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5BBC808F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Both</w:t>
            </w:r>
          </w:p>
        </w:tc>
        <w:tc>
          <w:tcPr>
            <w:tcW w:w="2248" w:type="dxa"/>
          </w:tcPr>
          <w:p w14:paraId="699CDBCB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1, 0.20%</w:t>
            </w:r>
          </w:p>
        </w:tc>
        <w:tc>
          <w:tcPr>
            <w:tcW w:w="2517" w:type="dxa"/>
          </w:tcPr>
          <w:p w14:paraId="41A8DF86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2, 1.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0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/>
          </w:tcPr>
          <w:p w14:paraId="0693FD49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color w:val="FF0000"/>
                <w:sz w:val="21"/>
                <w:szCs w:val="21"/>
              </w:rPr>
            </w:pPr>
          </w:p>
        </w:tc>
      </w:tr>
      <w:tr w:rsidR="009D5D42" w:rsidRPr="00AA6447" w14:paraId="7CED26E3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25B65023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Other</w:t>
            </w:r>
          </w:p>
        </w:tc>
        <w:tc>
          <w:tcPr>
            <w:tcW w:w="2248" w:type="dxa"/>
          </w:tcPr>
          <w:p w14:paraId="5E2D0B2E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1, 0.20%</w:t>
            </w:r>
          </w:p>
        </w:tc>
        <w:tc>
          <w:tcPr>
            <w:tcW w:w="2517" w:type="dxa"/>
          </w:tcPr>
          <w:p w14:paraId="0112D3F5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0, 0.00%</w:t>
            </w:r>
          </w:p>
        </w:tc>
        <w:tc>
          <w:tcPr>
            <w:tcW w:w="2517" w:type="dxa"/>
            <w:vMerge/>
          </w:tcPr>
          <w:p w14:paraId="4A5A153A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color w:val="FF0000"/>
                <w:sz w:val="21"/>
                <w:szCs w:val="21"/>
              </w:rPr>
            </w:pPr>
          </w:p>
        </w:tc>
      </w:tr>
      <w:tr w:rsidR="009D5D42" w:rsidRPr="00AA6447" w14:paraId="35EDAC2E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30F9CF72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one/not documented</w:t>
            </w:r>
          </w:p>
        </w:tc>
        <w:tc>
          <w:tcPr>
            <w:tcW w:w="2248" w:type="dxa"/>
          </w:tcPr>
          <w:p w14:paraId="7A98215A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394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,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73.9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</w:tcPr>
          <w:p w14:paraId="39446AD6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1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21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,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62.7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/>
          </w:tcPr>
          <w:p w14:paraId="10C37860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color w:val="FF0000"/>
                <w:sz w:val="21"/>
                <w:szCs w:val="21"/>
              </w:rPr>
            </w:pPr>
          </w:p>
        </w:tc>
      </w:tr>
      <w:tr w:rsidR="009D5D42" w:rsidRPr="00AA6447" w14:paraId="6A48F4F8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79F3281D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Sibling history of chronic pain condition </w:t>
            </w:r>
          </w:p>
        </w:tc>
        <w:tc>
          <w:tcPr>
            <w:tcW w:w="2248" w:type="dxa"/>
            <w:shd w:val="clear" w:color="auto" w:fill="FAE2D5" w:themeFill="accent2" w:themeFillTint="33"/>
          </w:tcPr>
          <w:p w14:paraId="0056E4B6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eurotypical cohort (count, %)</w:t>
            </w:r>
          </w:p>
          <w:p w14:paraId="2090DD7B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n =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533</w:t>
            </w:r>
          </w:p>
        </w:tc>
        <w:tc>
          <w:tcPr>
            <w:tcW w:w="2517" w:type="dxa"/>
            <w:shd w:val="clear" w:color="auto" w:fill="FAE2D5" w:themeFill="accent2" w:themeFillTint="33"/>
          </w:tcPr>
          <w:p w14:paraId="708D7679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eurodiverse cohort (count, %)</w:t>
            </w:r>
          </w:p>
          <w:p w14:paraId="7E06F06C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 = 1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93</w:t>
            </w:r>
          </w:p>
        </w:tc>
        <w:tc>
          <w:tcPr>
            <w:tcW w:w="2517" w:type="dxa"/>
            <w:shd w:val="clear" w:color="auto" w:fill="FAE2D5" w:themeFill="accent2" w:themeFillTint="33"/>
          </w:tcPr>
          <w:p w14:paraId="6B4251CC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p-value</w:t>
            </w:r>
          </w:p>
        </w:tc>
      </w:tr>
      <w:tr w:rsidR="009D5D42" w:rsidRPr="00AA6447" w14:paraId="364FD859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0BEAC3A9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Yes</w:t>
            </w:r>
          </w:p>
        </w:tc>
        <w:tc>
          <w:tcPr>
            <w:tcW w:w="2248" w:type="dxa"/>
          </w:tcPr>
          <w:p w14:paraId="4860DDA5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20,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3.75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</w:tcPr>
          <w:p w14:paraId="4723E612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 xml:space="preserve">9, 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4.66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 w:val="restart"/>
          </w:tcPr>
          <w:p w14:paraId="473E264B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0.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734</w:t>
            </w:r>
          </w:p>
        </w:tc>
      </w:tr>
      <w:tr w:rsidR="009D5D42" w:rsidRPr="00AA6447" w14:paraId="089AC45B" w14:textId="77777777" w:rsidTr="00BF37B7">
        <w:trPr>
          <w:trHeight w:val="300"/>
        </w:trPr>
        <w:tc>
          <w:tcPr>
            <w:tcW w:w="1734" w:type="dxa"/>
            <w:shd w:val="clear" w:color="auto" w:fill="FAE2D5" w:themeFill="accent2" w:themeFillTint="33"/>
          </w:tcPr>
          <w:p w14:paraId="302BA4A7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None/not documented</w:t>
            </w:r>
          </w:p>
        </w:tc>
        <w:tc>
          <w:tcPr>
            <w:tcW w:w="2248" w:type="dxa"/>
          </w:tcPr>
          <w:p w14:paraId="155857BD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513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, 9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6.25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</w:tcPr>
          <w:p w14:paraId="792AA28E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1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84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, 95</w:t>
            </w:r>
            <w:r>
              <w:rPr>
                <w:rFonts w:asciiTheme="minorHAnsi" w:eastAsiaTheme="minorEastAsia" w:hAnsiTheme="minorHAnsi" w:cstheme="minorBidi"/>
                <w:sz w:val="21"/>
                <w:szCs w:val="21"/>
              </w:rPr>
              <w:t>.34</w:t>
            </w:r>
            <w:r w:rsidRPr="00AA6447">
              <w:rPr>
                <w:rFonts w:asciiTheme="minorHAnsi" w:eastAsiaTheme="minorEastAsia" w:hAnsiTheme="minorHAnsi" w:cstheme="minorBidi"/>
                <w:sz w:val="21"/>
                <w:szCs w:val="21"/>
              </w:rPr>
              <w:t>%</w:t>
            </w:r>
          </w:p>
        </w:tc>
        <w:tc>
          <w:tcPr>
            <w:tcW w:w="2517" w:type="dxa"/>
            <w:vMerge/>
          </w:tcPr>
          <w:p w14:paraId="73AB2AED" w14:textId="77777777" w:rsidR="009D5D42" w:rsidRPr="00AA6447" w:rsidRDefault="009D5D42" w:rsidP="00BF37B7">
            <w:pPr>
              <w:spacing w:line="360" w:lineRule="auto"/>
              <w:rPr>
                <w:rFonts w:asciiTheme="minorHAnsi" w:eastAsiaTheme="minorEastAsia" w:hAnsiTheme="minorHAnsi" w:cstheme="minorBidi"/>
                <w:sz w:val="21"/>
                <w:szCs w:val="21"/>
              </w:rPr>
            </w:pPr>
          </w:p>
        </w:tc>
      </w:tr>
    </w:tbl>
    <w:p w14:paraId="68143A92" w14:textId="260EC53E" w:rsidR="00F276F4" w:rsidRDefault="00BC5E6F" w:rsidP="003F36CE">
      <w:pPr>
        <w:spacing w:line="360" w:lineRule="auto"/>
        <w:rPr>
          <w:rFonts w:asciiTheme="minorHAnsi" w:eastAsiaTheme="minorEastAsia" w:hAnsiTheme="minorHAnsi" w:cstheme="minorBidi"/>
        </w:rPr>
      </w:pPr>
      <w:r w:rsidRPr="00BC5E6F">
        <w:rPr>
          <w:rFonts w:asciiTheme="minorHAnsi" w:eastAsiaTheme="minorEastAsia" w:hAnsiTheme="minorHAnsi" w:cstheme="minorBidi"/>
          <w:b/>
          <w:bCs/>
        </w:rPr>
        <w:t>Supplementary table 3:</w:t>
      </w:r>
      <w:r w:rsidRPr="00AA6447">
        <w:rPr>
          <w:rFonts w:asciiTheme="minorHAnsi" w:eastAsiaTheme="minorEastAsia" w:hAnsiTheme="minorHAnsi" w:cstheme="minorBidi"/>
          <w:i/>
          <w:iCs/>
        </w:rPr>
        <w:t xml:space="preserve">  </w:t>
      </w:r>
      <w:r w:rsidRPr="00BC5E6F">
        <w:rPr>
          <w:rFonts w:asciiTheme="minorHAnsi" w:eastAsiaTheme="minorEastAsia" w:hAnsiTheme="minorHAnsi" w:cstheme="minorBidi"/>
        </w:rPr>
        <w:t>Family History of Chronic Pain</w:t>
      </w:r>
    </w:p>
    <w:p w14:paraId="7B26BFEA" w14:textId="49BDB362" w:rsidR="00DE0DDF" w:rsidRDefault="00DE0DDF" w:rsidP="003F36CE">
      <w:pPr>
        <w:spacing w:line="360" w:lineRule="auto"/>
      </w:pPr>
    </w:p>
    <w:p w14:paraId="25308210" w14:textId="133BE615" w:rsidR="003501FF" w:rsidRDefault="003501FF" w:rsidP="003F36CE">
      <w:pPr>
        <w:spacing w:line="360" w:lineRule="auto"/>
      </w:pPr>
    </w:p>
    <w:p w14:paraId="26E2A2F9" w14:textId="0D97916B" w:rsidR="00DE0DDF" w:rsidRPr="00DE0DDF" w:rsidRDefault="00DE0DDF" w:rsidP="003F36CE">
      <w:pPr>
        <w:spacing w:line="360" w:lineRule="auto"/>
        <w:rPr>
          <w:rFonts w:asciiTheme="minorHAnsi" w:hAnsiTheme="minorHAnsi"/>
        </w:rPr>
      </w:pPr>
    </w:p>
    <w:sectPr w:rsidR="00DE0DDF" w:rsidRPr="00DE0D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66E"/>
    <w:rsid w:val="001D6971"/>
    <w:rsid w:val="00334AF9"/>
    <w:rsid w:val="003501FF"/>
    <w:rsid w:val="003F36CE"/>
    <w:rsid w:val="00677EA4"/>
    <w:rsid w:val="006F6BB4"/>
    <w:rsid w:val="00746744"/>
    <w:rsid w:val="007852F0"/>
    <w:rsid w:val="00793C3E"/>
    <w:rsid w:val="008511BA"/>
    <w:rsid w:val="008616F3"/>
    <w:rsid w:val="00906188"/>
    <w:rsid w:val="009B5CA4"/>
    <w:rsid w:val="009D5D42"/>
    <w:rsid w:val="00AE1570"/>
    <w:rsid w:val="00BC5E6F"/>
    <w:rsid w:val="00BF70BC"/>
    <w:rsid w:val="00C57EBB"/>
    <w:rsid w:val="00CA4981"/>
    <w:rsid w:val="00D03FC8"/>
    <w:rsid w:val="00DD1B9C"/>
    <w:rsid w:val="00DE0DDF"/>
    <w:rsid w:val="00E03A21"/>
    <w:rsid w:val="00EA7202"/>
    <w:rsid w:val="00EC066E"/>
    <w:rsid w:val="00F276F4"/>
    <w:rsid w:val="00FC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1543"/>
  <w15:chartTrackingRefBased/>
  <w15:docId w15:val="{B3C31615-2A44-46C7-8DE0-F154380DC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FC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06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06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06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06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06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06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06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06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06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06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06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06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06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06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06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06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06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06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06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06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06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06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066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06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066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0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0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06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066E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D03FC8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D03FC8"/>
  </w:style>
  <w:style w:type="table" w:styleId="TableGrid">
    <w:name w:val="Table Grid"/>
    <w:basedOn w:val="TableNormal"/>
    <w:uiPriority w:val="39"/>
    <w:rsid w:val="00D03FC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Char">
    <w:name w:val="paragraph Char"/>
    <w:basedOn w:val="DefaultParagraphFont"/>
    <w:link w:val="paragraph"/>
    <w:rsid w:val="00D03FC8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8</Words>
  <Characters>1542</Characters>
  <Application>Microsoft Office Word</Application>
  <DocSecurity>0</DocSecurity>
  <Lines>220</Lines>
  <Paragraphs>168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assah Buechner</dc:creator>
  <cp:keywords/>
  <dc:description/>
  <cp:lastModifiedBy>Hadassah Buechner</cp:lastModifiedBy>
  <cp:revision>24</cp:revision>
  <dcterms:created xsi:type="dcterms:W3CDTF">2025-12-28T14:17:00Z</dcterms:created>
  <dcterms:modified xsi:type="dcterms:W3CDTF">2026-01-09T10:30:00Z</dcterms:modified>
</cp:coreProperties>
</file>